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55A" w:rsidRPr="000A755A" w:rsidRDefault="000A755A" w:rsidP="000A755A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*</w:t>
      </w:r>
      <w:r w:rsidRPr="000A755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List of titles selected for full-text analysis and the reasons for exclusion.</w:t>
      </w:r>
    </w:p>
    <w:tbl>
      <w:tblPr>
        <w:tblStyle w:val="Tabelacomgrade1"/>
        <w:tblW w:w="0" w:type="auto"/>
        <w:tblLayout w:type="fixed"/>
        <w:tblLook w:val="04A0" w:firstRow="1" w:lastRow="0" w:firstColumn="1" w:lastColumn="0" w:noHBand="0" w:noVBand="1"/>
      </w:tblPr>
      <w:tblGrid>
        <w:gridCol w:w="4376"/>
        <w:gridCol w:w="3934"/>
      </w:tblGrid>
      <w:tr w:rsidR="000A755A" w:rsidRPr="000A755A" w:rsidTr="00276CFF">
        <w:tc>
          <w:tcPr>
            <w:tcW w:w="4376" w:type="dxa"/>
          </w:tcPr>
          <w:p w:rsidR="000A755A" w:rsidRPr="000A755A" w:rsidRDefault="000A755A" w:rsidP="000A75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proofErr w:type="spellStart"/>
            <w:r w:rsidRPr="000A755A">
              <w:rPr>
                <w:rFonts w:ascii="Times New Roman" w:eastAsia="Times New Roman" w:hAnsi="Times New Roman" w:cs="Times New Roman"/>
                <w:b/>
                <w:lang w:eastAsia="pt-BR"/>
              </w:rPr>
              <w:t>Reference</w:t>
            </w:r>
            <w:proofErr w:type="spellEnd"/>
          </w:p>
        </w:tc>
        <w:tc>
          <w:tcPr>
            <w:tcW w:w="3934" w:type="dxa"/>
          </w:tcPr>
          <w:p w:rsidR="000A755A" w:rsidRPr="000A755A" w:rsidRDefault="000A755A" w:rsidP="000A75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proofErr w:type="spellStart"/>
            <w:r w:rsidRPr="000A755A">
              <w:rPr>
                <w:rFonts w:ascii="Times New Roman" w:eastAsia="Times New Roman" w:hAnsi="Times New Roman" w:cs="Times New Roman"/>
                <w:b/>
                <w:lang w:eastAsia="pt-BR"/>
              </w:rPr>
              <w:t>Classification</w:t>
            </w:r>
            <w:proofErr w:type="spellEnd"/>
          </w:p>
        </w:tc>
      </w:tr>
      <w:tr w:rsidR="000A755A" w:rsidRPr="00E910D1" w:rsidTr="00276CFF">
        <w:tc>
          <w:tcPr>
            <w:tcW w:w="4376" w:type="dxa"/>
          </w:tcPr>
          <w:p w:rsidR="000A755A" w:rsidRPr="000A755A" w:rsidRDefault="000A755A" w:rsidP="000A75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Amano A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Kishima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T, Kimura S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Takiguchi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M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Ooshima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T, Hamada S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Morisaki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I.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Periodontopathic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bacteria in children with Down syndrome. J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Periodontol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2000</w:t>
            </w:r>
            <w:proofErr w:type="gram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;71</w:t>
            </w:r>
            <w:proofErr w:type="gram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(2):249-55.</w:t>
            </w:r>
          </w:p>
        </w:tc>
        <w:tc>
          <w:tcPr>
            <w:tcW w:w="3934" w:type="dxa"/>
          </w:tcPr>
          <w:p w:rsidR="000A755A" w:rsidRPr="000A755A" w:rsidRDefault="000A755A" w:rsidP="000239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Excluded: </w:t>
            </w:r>
            <w:r w:rsidR="00023974">
              <w:rPr>
                <w:rFonts w:ascii="Times New Roman" w:eastAsia="Times New Roman" w:hAnsi="Times New Roman" w:cs="Times New Roman"/>
                <w:lang w:val="en-US" w:eastAsia="pt-BR"/>
              </w:rPr>
              <w:t xml:space="preserve">No description of </w:t>
            </w: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periodontal trea</w:t>
            </w:r>
            <w:r w:rsidR="00023974">
              <w:rPr>
                <w:rFonts w:ascii="Times New Roman" w:eastAsia="Times New Roman" w:hAnsi="Times New Roman" w:cs="Times New Roman"/>
                <w:lang w:val="en-US" w:eastAsia="pt-BR"/>
              </w:rPr>
              <w:t xml:space="preserve">tment or preventive approaches; </w:t>
            </w: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transversal study</w:t>
            </w:r>
            <w:r w:rsidR="00023974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including </w:t>
            </w:r>
            <w:r w:rsidR="00023974" w:rsidRPr="000A755A">
              <w:rPr>
                <w:rFonts w:ascii="Times New Roman" w:eastAsia="Times New Roman" w:hAnsi="Times New Roman" w:cs="Times New Roman"/>
                <w:lang w:val="en-US" w:eastAsia="pt-BR"/>
              </w:rPr>
              <w:t>microbiology</w:t>
            </w: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="00023974">
              <w:rPr>
                <w:rFonts w:ascii="Times New Roman" w:eastAsia="Times New Roman" w:hAnsi="Times New Roman" w:cs="Times New Roman"/>
                <w:lang w:val="en-US" w:eastAsia="pt-BR"/>
              </w:rPr>
              <w:t>analysis.</w:t>
            </w:r>
          </w:p>
        </w:tc>
      </w:tr>
      <w:tr w:rsidR="000A755A" w:rsidRPr="00E910D1" w:rsidTr="00276CFF">
        <w:tc>
          <w:tcPr>
            <w:tcW w:w="4376" w:type="dxa"/>
          </w:tcPr>
          <w:p w:rsidR="000A755A" w:rsidRPr="000A755A" w:rsidRDefault="000A755A" w:rsidP="000A75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Reuland-Bosma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W, van der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Reijden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WA, van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Winkelhoff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AJ.Absence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of a specific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subgingival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microflora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in adults with Down's syndrome. J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Clin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Periodontol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2001</w:t>
            </w:r>
            <w:proofErr w:type="gram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;28</w:t>
            </w:r>
            <w:proofErr w:type="gram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(11):1004-9.</w:t>
            </w:r>
          </w:p>
        </w:tc>
        <w:tc>
          <w:tcPr>
            <w:tcW w:w="3934" w:type="dxa"/>
          </w:tcPr>
          <w:p w:rsidR="000A755A" w:rsidRPr="000A755A" w:rsidRDefault="000A755A" w:rsidP="000A755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Excluded: </w:t>
            </w:r>
            <w:r w:rsidR="00023974">
              <w:rPr>
                <w:rFonts w:ascii="Times New Roman" w:eastAsia="Times New Roman" w:hAnsi="Times New Roman" w:cs="Times New Roman"/>
                <w:lang w:val="en-US" w:eastAsia="pt-BR"/>
              </w:rPr>
              <w:t xml:space="preserve">No description of </w:t>
            </w:r>
            <w:r w:rsidR="00023974" w:rsidRPr="000A755A">
              <w:rPr>
                <w:rFonts w:ascii="Times New Roman" w:eastAsia="Times New Roman" w:hAnsi="Times New Roman" w:cs="Times New Roman"/>
                <w:lang w:val="en-US" w:eastAsia="pt-BR"/>
              </w:rPr>
              <w:t>periodontal trea</w:t>
            </w:r>
            <w:r w:rsidR="00023974">
              <w:rPr>
                <w:rFonts w:ascii="Times New Roman" w:eastAsia="Times New Roman" w:hAnsi="Times New Roman" w:cs="Times New Roman"/>
                <w:lang w:val="en-US" w:eastAsia="pt-BR"/>
              </w:rPr>
              <w:t>tment or preventive approaches;</w:t>
            </w: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="00023974" w:rsidRPr="000A755A">
              <w:rPr>
                <w:rFonts w:ascii="Times New Roman" w:eastAsia="Times New Roman" w:hAnsi="Times New Roman" w:cs="Times New Roman"/>
                <w:lang w:val="en-US" w:eastAsia="pt-BR"/>
              </w:rPr>
              <w:t>transversal study</w:t>
            </w:r>
            <w:r w:rsidR="00023974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including </w:t>
            </w:r>
            <w:r w:rsidR="00023974"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microbiology </w:t>
            </w:r>
            <w:r w:rsidR="00023974">
              <w:rPr>
                <w:rFonts w:ascii="Times New Roman" w:eastAsia="Times New Roman" w:hAnsi="Times New Roman" w:cs="Times New Roman"/>
                <w:lang w:val="en-US" w:eastAsia="pt-BR"/>
              </w:rPr>
              <w:t>analysis.</w:t>
            </w:r>
          </w:p>
        </w:tc>
      </w:tr>
      <w:tr w:rsidR="000A755A" w:rsidRPr="00E910D1" w:rsidTr="00276CFF">
        <w:tc>
          <w:tcPr>
            <w:tcW w:w="4376" w:type="dxa"/>
          </w:tcPr>
          <w:p w:rsidR="000A755A" w:rsidRPr="000A755A" w:rsidRDefault="000A755A" w:rsidP="000A75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López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-Pérez R, Borges-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Yáñez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SA, Jiménez-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García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G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Maupomé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G. Oral hygiene, gingivitis, and periodontitis in persons with Down syndrome. Spec Care Dentist 2002</w:t>
            </w:r>
            <w:proofErr w:type="gram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;22</w:t>
            </w:r>
            <w:proofErr w:type="gram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(6):214-20.</w:t>
            </w:r>
          </w:p>
        </w:tc>
        <w:tc>
          <w:tcPr>
            <w:tcW w:w="3934" w:type="dxa"/>
          </w:tcPr>
          <w:p w:rsidR="000A755A" w:rsidRPr="000A755A" w:rsidRDefault="000A755A" w:rsidP="000239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Excluded: </w:t>
            </w:r>
            <w:r w:rsidR="00023974" w:rsidRPr="00023974">
              <w:rPr>
                <w:rFonts w:ascii="Times New Roman" w:eastAsia="Times New Roman" w:hAnsi="Times New Roman" w:cs="Times New Roman"/>
                <w:lang w:val="en-US" w:eastAsia="pt-BR"/>
              </w:rPr>
              <w:t>No description of periodontal treatment or preventiv</w:t>
            </w:r>
            <w:r w:rsidR="00023974">
              <w:rPr>
                <w:rFonts w:ascii="Times New Roman" w:eastAsia="Times New Roman" w:hAnsi="Times New Roman" w:cs="Times New Roman"/>
                <w:lang w:val="en-US" w:eastAsia="pt-BR"/>
              </w:rPr>
              <w:t>e approaches; transversal study</w:t>
            </w:r>
            <w:r w:rsidR="00023974" w:rsidRPr="00023974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</w:p>
        </w:tc>
      </w:tr>
      <w:tr w:rsidR="000A755A" w:rsidRPr="00E910D1" w:rsidTr="00276CFF">
        <w:tc>
          <w:tcPr>
            <w:tcW w:w="4376" w:type="dxa"/>
          </w:tcPr>
          <w:p w:rsidR="000A755A" w:rsidRPr="000A755A" w:rsidRDefault="000A755A" w:rsidP="000A755A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Pels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E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Mielnik-Błaszczak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M. Oral hygiene in children with Down's syndrome. Ann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Univ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Mariae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Curie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Sklodowska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Med 2002</w:t>
            </w:r>
            <w:proofErr w:type="gram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;57</w:t>
            </w:r>
            <w:proofErr w:type="gram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(2):442-7.</w:t>
            </w:r>
          </w:p>
        </w:tc>
        <w:tc>
          <w:tcPr>
            <w:tcW w:w="3934" w:type="dxa"/>
          </w:tcPr>
          <w:p w:rsidR="000A755A" w:rsidRPr="000A755A" w:rsidRDefault="000A755A" w:rsidP="000A755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Excluded: </w:t>
            </w:r>
            <w:r w:rsidR="00023974" w:rsidRPr="00023974">
              <w:rPr>
                <w:rFonts w:ascii="Times New Roman" w:eastAsia="Times New Roman" w:hAnsi="Times New Roman" w:cs="Times New Roman"/>
                <w:lang w:val="en-US" w:eastAsia="pt-BR"/>
              </w:rPr>
              <w:t>No description of periodontal treatment or preventiv</w:t>
            </w:r>
            <w:r w:rsidR="00023974">
              <w:rPr>
                <w:rFonts w:ascii="Times New Roman" w:eastAsia="Times New Roman" w:hAnsi="Times New Roman" w:cs="Times New Roman"/>
                <w:lang w:val="en-US" w:eastAsia="pt-BR"/>
              </w:rPr>
              <w:t>e approaches; transversal study</w:t>
            </w:r>
            <w:r w:rsidR="00023974" w:rsidRPr="00023974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</w:p>
        </w:tc>
      </w:tr>
      <w:tr w:rsidR="000A755A" w:rsidRPr="00E910D1" w:rsidTr="00276CFF">
        <w:tc>
          <w:tcPr>
            <w:tcW w:w="4376" w:type="dxa"/>
          </w:tcPr>
          <w:p w:rsidR="000A755A" w:rsidRPr="000A755A" w:rsidRDefault="000A755A" w:rsidP="000A75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Bagić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I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Verzak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Z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Cuković-Cavka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S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Brkić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H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Susić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M. Periodontal conditions in individuals with Down's syndrome.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Coll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Antropol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2003</w:t>
            </w:r>
            <w:proofErr w:type="gram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;27</w:t>
            </w:r>
            <w:proofErr w:type="gram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(2):75-82.</w:t>
            </w:r>
          </w:p>
        </w:tc>
        <w:tc>
          <w:tcPr>
            <w:tcW w:w="3934" w:type="dxa"/>
          </w:tcPr>
          <w:p w:rsidR="000A755A" w:rsidRPr="000A755A" w:rsidRDefault="000A755A" w:rsidP="000A755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Excluded: </w:t>
            </w:r>
            <w:r w:rsidR="00023974" w:rsidRPr="00023974">
              <w:rPr>
                <w:rFonts w:ascii="Times New Roman" w:eastAsia="Times New Roman" w:hAnsi="Times New Roman" w:cs="Times New Roman"/>
                <w:lang w:val="en-US" w:eastAsia="pt-BR"/>
              </w:rPr>
              <w:t>No description of periodontal treatment or preventiv</w:t>
            </w:r>
            <w:r w:rsidR="00023974">
              <w:rPr>
                <w:rFonts w:ascii="Times New Roman" w:eastAsia="Times New Roman" w:hAnsi="Times New Roman" w:cs="Times New Roman"/>
                <w:lang w:val="en-US" w:eastAsia="pt-BR"/>
              </w:rPr>
              <w:t>e approaches; transversal study</w:t>
            </w:r>
            <w:r w:rsidR="00023974" w:rsidRPr="00023974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</w:p>
        </w:tc>
      </w:tr>
      <w:tr w:rsidR="000A755A" w:rsidRPr="00E910D1" w:rsidTr="00276CFF">
        <w:tc>
          <w:tcPr>
            <w:tcW w:w="4376" w:type="dxa"/>
          </w:tcPr>
          <w:p w:rsidR="000A755A" w:rsidRPr="000A755A" w:rsidRDefault="000A755A" w:rsidP="000A75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Allison PJ, Lawrence HP. A paired comparison of dental care in Canadians with Down syndrome and their siblings without Down syndrome. Community Dent Oral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Epidemiol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2004</w:t>
            </w:r>
            <w:proofErr w:type="gram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;32</w:t>
            </w:r>
            <w:proofErr w:type="gram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(2):99-106.</w:t>
            </w:r>
          </w:p>
        </w:tc>
        <w:tc>
          <w:tcPr>
            <w:tcW w:w="3934" w:type="dxa"/>
          </w:tcPr>
          <w:p w:rsidR="000A755A" w:rsidRPr="000A755A" w:rsidRDefault="000A755A" w:rsidP="000239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Excluded: </w:t>
            </w:r>
            <w:r w:rsidR="00023974" w:rsidRPr="00023974">
              <w:rPr>
                <w:rFonts w:ascii="Times New Roman" w:eastAsia="Times New Roman" w:hAnsi="Times New Roman" w:cs="Times New Roman"/>
                <w:lang w:val="en-US" w:eastAsia="pt-BR"/>
              </w:rPr>
              <w:t>No description of periodontal treatment or preventiv</w:t>
            </w:r>
            <w:r w:rsidR="00023974">
              <w:rPr>
                <w:rFonts w:ascii="Times New Roman" w:eastAsia="Times New Roman" w:hAnsi="Times New Roman" w:cs="Times New Roman"/>
                <w:lang w:val="en-US" w:eastAsia="pt-BR"/>
              </w:rPr>
              <w:t xml:space="preserve">e approaches; transversal study with focus in </w:t>
            </w: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dental caries</w:t>
            </w:r>
            <w:r w:rsidR="00023974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</w:p>
        </w:tc>
      </w:tr>
      <w:tr w:rsidR="000A755A" w:rsidRPr="00E910D1" w:rsidTr="00276CFF">
        <w:tc>
          <w:tcPr>
            <w:tcW w:w="4376" w:type="dxa"/>
          </w:tcPr>
          <w:p w:rsidR="000A755A" w:rsidRPr="000A755A" w:rsidRDefault="000A755A" w:rsidP="000A755A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Sakellari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D1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Arapostathis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KN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Konstantinidis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A. Periodontal conditions and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subgingival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microflora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in Down syndrome patients. A case-control study. J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Clin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Periodontol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2005</w:t>
            </w:r>
            <w:proofErr w:type="gram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;32</w:t>
            </w:r>
            <w:proofErr w:type="gram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(6):684-90.</w:t>
            </w:r>
          </w:p>
        </w:tc>
        <w:tc>
          <w:tcPr>
            <w:tcW w:w="3934" w:type="dxa"/>
          </w:tcPr>
          <w:p w:rsidR="000A755A" w:rsidRPr="000A755A" w:rsidRDefault="000A755A" w:rsidP="0059456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Excluded: </w:t>
            </w:r>
            <w:r w:rsidR="0059456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No description of </w:t>
            </w:r>
            <w:r w:rsidR="0059456B" w:rsidRPr="000A755A">
              <w:rPr>
                <w:rFonts w:ascii="Times New Roman" w:eastAsia="Times New Roman" w:hAnsi="Times New Roman" w:cs="Times New Roman"/>
                <w:lang w:val="en-US" w:eastAsia="pt-BR"/>
              </w:rPr>
              <w:t>periodontal trea</w:t>
            </w:r>
            <w:r w:rsidR="0059456B">
              <w:rPr>
                <w:rFonts w:ascii="Times New Roman" w:eastAsia="Times New Roman" w:hAnsi="Times New Roman" w:cs="Times New Roman"/>
                <w:lang w:val="en-US" w:eastAsia="pt-BR"/>
              </w:rPr>
              <w:t>tment or preventive approaches;</w:t>
            </w:r>
            <w:r w:rsidR="0059456B"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r w:rsidR="0059456B">
              <w:rPr>
                <w:rFonts w:ascii="Times New Roman" w:eastAsia="Times New Roman" w:hAnsi="Times New Roman" w:cs="Times New Roman"/>
                <w:lang w:val="en-US" w:eastAsia="pt-BR"/>
              </w:rPr>
              <w:t xml:space="preserve">case-control study including </w:t>
            </w:r>
            <w:r w:rsidR="0059456B"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microbiology </w:t>
            </w:r>
            <w:r w:rsidR="0059456B">
              <w:rPr>
                <w:rFonts w:ascii="Times New Roman" w:eastAsia="Times New Roman" w:hAnsi="Times New Roman" w:cs="Times New Roman"/>
                <w:lang w:val="en-US" w:eastAsia="pt-BR"/>
              </w:rPr>
              <w:t>analysis.</w:t>
            </w:r>
            <w:r w:rsidR="0059456B"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</w:p>
        </w:tc>
      </w:tr>
      <w:tr w:rsidR="000A755A" w:rsidRPr="00E910D1" w:rsidTr="00276CFF">
        <w:tc>
          <w:tcPr>
            <w:tcW w:w="4376" w:type="dxa"/>
          </w:tcPr>
          <w:p w:rsidR="000A755A" w:rsidRPr="000A755A" w:rsidRDefault="000A755A" w:rsidP="000A75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Yoshihara T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Morinushi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T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Kinjyo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S, </w:t>
            </w: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lastRenderedPageBreak/>
              <w:t xml:space="preserve">Yamasaki Y. Effect of periodic preventive care on the progression of periodontal disease in young adults with Down's syndrome. J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Clin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Periodontol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2005</w:t>
            </w:r>
            <w:proofErr w:type="gram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;32</w:t>
            </w:r>
            <w:proofErr w:type="gram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(6):556-60.</w:t>
            </w:r>
          </w:p>
        </w:tc>
        <w:tc>
          <w:tcPr>
            <w:tcW w:w="3934" w:type="dxa"/>
          </w:tcPr>
          <w:p w:rsidR="000A755A" w:rsidRPr="000A755A" w:rsidRDefault="000A755A" w:rsidP="0059456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lastRenderedPageBreak/>
              <w:t xml:space="preserve">Excluded: Data were not clearly specified </w:t>
            </w: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lastRenderedPageBreak/>
              <w:t xml:space="preserve">(baseline and post treatment) in different </w:t>
            </w:r>
            <w:r w:rsidR="0059456B">
              <w:rPr>
                <w:rFonts w:ascii="Times New Roman" w:eastAsia="Times New Roman" w:hAnsi="Times New Roman" w:cs="Times New Roman"/>
                <w:lang w:val="en-US" w:eastAsia="pt-BR"/>
              </w:rPr>
              <w:t>periods.</w:t>
            </w:r>
          </w:p>
        </w:tc>
      </w:tr>
      <w:tr w:rsidR="000A755A" w:rsidRPr="00E910D1" w:rsidTr="00276CFF">
        <w:tc>
          <w:tcPr>
            <w:tcW w:w="4376" w:type="dxa"/>
          </w:tcPr>
          <w:p w:rsidR="000A755A" w:rsidRPr="000A755A" w:rsidRDefault="000A755A" w:rsidP="000A75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lastRenderedPageBreak/>
              <w:t>Zigmond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M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Stabholz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A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Shapira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J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Bachrach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G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Chaushu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G, Becker A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Yefenof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E, Merrick J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Chaushu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S. The outcome of a preventive dental care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programme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on the prevalence of localized aggressive periodontitis in Down's syndrome individuals. J Intellect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Disabil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Re. 2006</w:t>
            </w:r>
            <w:proofErr w:type="gram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;50</w:t>
            </w:r>
            <w:proofErr w:type="gram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(7):492-500.</w:t>
            </w:r>
          </w:p>
        </w:tc>
        <w:tc>
          <w:tcPr>
            <w:tcW w:w="3934" w:type="dxa"/>
          </w:tcPr>
          <w:p w:rsidR="000A755A" w:rsidRPr="000A755A" w:rsidRDefault="000A755A" w:rsidP="000A755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Excluded: </w:t>
            </w:r>
            <w:r w:rsidR="0059456B" w:rsidRPr="00023974">
              <w:rPr>
                <w:rFonts w:ascii="Times New Roman" w:eastAsia="Times New Roman" w:hAnsi="Times New Roman" w:cs="Times New Roman"/>
                <w:lang w:val="en-US" w:eastAsia="pt-BR"/>
              </w:rPr>
              <w:t>No description of periodontal treatment or preventiv</w:t>
            </w:r>
            <w:r w:rsidR="0059456B">
              <w:rPr>
                <w:rFonts w:ascii="Times New Roman" w:eastAsia="Times New Roman" w:hAnsi="Times New Roman" w:cs="Times New Roman"/>
                <w:lang w:val="en-US" w:eastAsia="pt-BR"/>
              </w:rPr>
              <w:t>e approaches; transversal study</w:t>
            </w:r>
            <w:r w:rsidR="0059456B" w:rsidRPr="00023974">
              <w:rPr>
                <w:rFonts w:ascii="Times New Roman" w:eastAsia="Times New Roman" w:hAnsi="Times New Roman" w:cs="Times New Roman"/>
                <w:lang w:val="en-US" w:eastAsia="pt-BR"/>
              </w:rPr>
              <w:t>.</w:t>
            </w:r>
          </w:p>
        </w:tc>
      </w:tr>
      <w:tr w:rsidR="000A755A" w:rsidRPr="00E910D1" w:rsidTr="00276CFF">
        <w:tc>
          <w:tcPr>
            <w:tcW w:w="4376" w:type="dxa"/>
          </w:tcPr>
          <w:p w:rsidR="000A755A" w:rsidRPr="000A755A" w:rsidRDefault="000A755A" w:rsidP="000A75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Agholme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, M. B.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Dahllöf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, G. and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Modéer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, T.  Changes of periodontal status in patients with Down syndrome during a 7-year period. European Journal of Oral Sciences 1999</w:t>
            </w:r>
            <w:proofErr w:type="gram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;107:82</w:t>
            </w:r>
            <w:proofErr w:type="gram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–88. </w:t>
            </w:r>
          </w:p>
        </w:tc>
        <w:tc>
          <w:tcPr>
            <w:tcW w:w="3934" w:type="dxa"/>
          </w:tcPr>
          <w:p w:rsidR="000A755A" w:rsidRPr="000A755A" w:rsidRDefault="000A755A" w:rsidP="000A755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Excluded: </w:t>
            </w:r>
            <w:r w:rsidR="0059456B" w:rsidRPr="00023974">
              <w:rPr>
                <w:rFonts w:ascii="Times New Roman" w:eastAsia="Times New Roman" w:hAnsi="Times New Roman" w:cs="Times New Roman"/>
                <w:lang w:val="en-US" w:eastAsia="pt-BR"/>
              </w:rPr>
              <w:t>No description of periodontal treatment or preventiv</w:t>
            </w:r>
            <w:r w:rsidR="0059456B">
              <w:rPr>
                <w:rFonts w:ascii="Times New Roman" w:eastAsia="Times New Roman" w:hAnsi="Times New Roman" w:cs="Times New Roman"/>
                <w:lang w:val="en-US" w:eastAsia="pt-BR"/>
              </w:rPr>
              <w:t>e approaches</w:t>
            </w:r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</w:p>
        </w:tc>
      </w:tr>
    </w:tbl>
    <w:p w:rsidR="000A755A" w:rsidRPr="00DF6939" w:rsidRDefault="000A755A" w:rsidP="00DF6939">
      <w:pPr>
        <w:jc w:val="both"/>
        <w:rPr>
          <w:b/>
          <w:sz w:val="24"/>
          <w:szCs w:val="24"/>
          <w:lang w:val="en-US"/>
        </w:rPr>
      </w:pPr>
    </w:p>
    <w:sectPr w:rsidR="000A755A" w:rsidRPr="00DF69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934C0F"/>
    <w:multiLevelType w:val="hybridMultilevel"/>
    <w:tmpl w:val="2A5420C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511"/>
    <w:rsid w:val="00023974"/>
    <w:rsid w:val="0006493B"/>
    <w:rsid w:val="00085E95"/>
    <w:rsid w:val="000A755A"/>
    <w:rsid w:val="00203084"/>
    <w:rsid w:val="002456EA"/>
    <w:rsid w:val="002B08B7"/>
    <w:rsid w:val="00412E9E"/>
    <w:rsid w:val="00413511"/>
    <w:rsid w:val="00502FFC"/>
    <w:rsid w:val="0059456B"/>
    <w:rsid w:val="00625888"/>
    <w:rsid w:val="006433D0"/>
    <w:rsid w:val="0066611D"/>
    <w:rsid w:val="00667F4D"/>
    <w:rsid w:val="006F1A09"/>
    <w:rsid w:val="007B386E"/>
    <w:rsid w:val="009401FA"/>
    <w:rsid w:val="00945BCC"/>
    <w:rsid w:val="00A37273"/>
    <w:rsid w:val="00A739AD"/>
    <w:rsid w:val="00CB0E9A"/>
    <w:rsid w:val="00D960C2"/>
    <w:rsid w:val="00D97952"/>
    <w:rsid w:val="00DF6939"/>
    <w:rsid w:val="00E910D1"/>
    <w:rsid w:val="00F42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412E9E"/>
    <w:pPr>
      <w:ind w:left="720"/>
      <w:contextualSpacing/>
    </w:pPr>
  </w:style>
  <w:style w:type="table" w:customStyle="1" w:styleId="Tabelacomgrade1">
    <w:name w:val="Tabela com grade1"/>
    <w:basedOn w:val="Tabelanormal"/>
    <w:next w:val="Tabelacomgrade"/>
    <w:uiPriority w:val="59"/>
    <w:rsid w:val="000A7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59"/>
    <w:rsid w:val="000A7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412E9E"/>
    <w:pPr>
      <w:ind w:left="720"/>
      <w:contextualSpacing/>
    </w:pPr>
  </w:style>
  <w:style w:type="table" w:customStyle="1" w:styleId="Tabelacomgrade1">
    <w:name w:val="Tabela com grade1"/>
    <w:basedOn w:val="Tabelanormal"/>
    <w:next w:val="Tabelacomgrade"/>
    <w:uiPriority w:val="59"/>
    <w:rsid w:val="000A7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59"/>
    <w:rsid w:val="000A7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15B64B-3AE4-4D2A-8DD0-71EBF233A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7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5-02T20:35:00Z</dcterms:created>
  <dcterms:modified xsi:type="dcterms:W3CDTF">2016-05-02T20:35:00Z</dcterms:modified>
</cp:coreProperties>
</file>